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Text"/>
        <w:ind w:hanging="0"/>
        <w:rPr/>
      </w:pPr>
      <w:r>
        <w:rPr>
          <w:b/>
          <w:sz w:val="22"/>
          <w:szCs w:val="22"/>
          <w:lang w:val="en-US"/>
        </w:rPr>
        <w:t>Table. The List of housekeeping genes with known expression level in normal liver.</w:t>
      </w:r>
    </w:p>
    <w:p>
      <w:pPr>
        <w:pStyle w:val="SMText"/>
        <w:ind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26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974"/>
        <w:gridCol w:w="2440"/>
        <w:gridCol w:w="1341"/>
        <w:gridCol w:w="2307"/>
        <w:gridCol w:w="1157"/>
        <w:gridCol w:w="1096"/>
        <w:gridCol w:w="897"/>
      </w:tblGrid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bookmarkStart w:id="0" w:name="RANGE!A2%3AE44"/>
            <w:r>
              <w:rPr>
                <w:color w:val="000000"/>
                <w:sz w:val="22"/>
                <w:szCs w:val="22"/>
              </w:rPr>
              <w:t>Gene stable ID</w:t>
            </w:r>
            <w:bookmarkEnd w:id="0"/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Seq mRNA ID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 term nam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fold Readcoun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PKM (GFOLD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al time (Ct)</w:t>
            </w:r>
          </w:p>
        </w:tc>
      </w:tr>
      <w:tr>
        <w:trPr>
          <w:trHeight w:val="320" w:hRule="atLeast"/>
        </w:trPr>
        <w:tc>
          <w:tcPr>
            <w:tcW w:w="2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DARG00000053136</w:t>
            </w:r>
          </w:p>
        </w:tc>
        <w:tc>
          <w:tcPr>
            <w:tcW w:w="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2m</w:t>
            </w:r>
          </w:p>
        </w:tc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eta-2-microglobulin [Source:ZFIN;Acc:ZDB-GENE-980526-88]</w:t>
            </w:r>
          </w:p>
        </w:tc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1163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8</w:t>
            </w:r>
          </w:p>
        </w:tc>
        <w:tc>
          <w:tcPr>
            <w:tcW w:w="10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033.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8 ± 0.16</w:t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e response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e system process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ntigen processing and presentation of peptide antigen via MHC class I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HC class I protein complex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DARG00000020850</w:t>
            </w:r>
          </w:p>
        </w:tc>
        <w:tc>
          <w:tcPr>
            <w:tcW w:w="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ef1a1l2</w:t>
            </w:r>
          </w:p>
        </w:tc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ukaryotic translation elongation factor 1 alpha 1, like 2 [Source:ZFIN;Acc:ZDB-GENE-050706-188]</w:t>
            </w:r>
          </w:p>
        </w:tc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1263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Pase activity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3</w:t>
            </w:r>
          </w:p>
        </w:tc>
        <w:tc>
          <w:tcPr>
            <w:tcW w:w="10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2.8111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6 ± 0.12</w:t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P bind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tide bind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acellular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lation elongation factor activity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lational elongati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DARG00000004757</w:t>
            </w:r>
          </w:p>
        </w:tc>
        <w:tc>
          <w:tcPr>
            <w:tcW w:w="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bx1</w:t>
            </w:r>
          </w:p>
        </w:tc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 box binding protein 1 [Source:ZFIN;Acc:ZDB-GENE-000629-3]</w:t>
            </w:r>
          </w:p>
        </w:tc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1620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ic acid binding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0</w:t>
            </w:r>
          </w:p>
        </w:tc>
        <w:tc>
          <w:tcPr>
            <w:tcW w:w="10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56033 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, DNA-templated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 bind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 bind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ukaryotic initiation factor 4E bind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translational initiati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mRNA splicing, via spliceosome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mRNA process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ment of RNA localizati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mRNA polyadenylati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DARG0000009140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p2.6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ona pellucida glycoprotein 2, tandem duplicate 6 [Source:ZFIN;Acc:ZDB-GENE-090306-2]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1829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11.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DARG00000037870</w:t>
            </w:r>
          </w:p>
        </w:tc>
        <w:tc>
          <w:tcPr>
            <w:tcW w:w="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b2</w:t>
            </w:r>
          </w:p>
        </w:tc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ctin, beta 2 [Source:ZFIN;Acc:ZDB-GENE-000329-3]</w:t>
            </w:r>
          </w:p>
        </w:tc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81601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tide binding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7</w:t>
            </w:r>
          </w:p>
        </w:tc>
        <w:tc>
          <w:tcPr>
            <w:tcW w:w="10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11.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skelet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se body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DARG00000103783</w:t>
            </w:r>
          </w:p>
        </w:tc>
        <w:tc>
          <w:tcPr>
            <w:tcW w:w="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yr1</w:t>
            </w:r>
          </w:p>
        </w:tc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ysteine/tyrosine-rich 1 [Source:ZFIN;Acc:ZDB-GENE-040426-2356]</w:t>
            </w:r>
          </w:p>
        </w:tc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212882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28</w:t>
            </w:r>
          </w:p>
        </w:tc>
        <w:tc>
          <w:tcPr>
            <w:tcW w:w="10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11.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ral component of membrane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DARG00000039914</w:t>
            </w:r>
          </w:p>
        </w:tc>
        <w:tc>
          <w:tcPr>
            <w:tcW w:w="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pdhs</w:t>
            </w:r>
          </w:p>
        </w:tc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lyceraldehyde-3-phosphate dehydrogenase, spermatogenic [Source:ZFIN;Acc:ZDB-GENE-020913-1]</w:t>
            </w:r>
          </w:p>
        </w:tc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213094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ation-reduction process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4</w:t>
            </w:r>
          </w:p>
        </w:tc>
        <w:tc>
          <w:tcPr>
            <w:tcW w:w="10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8 ± 0.12</w:t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 bind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olytic process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P bind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lyceraldehyde-3-phosphate dehydrogenase (NAD+) (phosphorylating) activity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xidoreductase activity, acting on the aldehyde or oxo group of donors, NAD or NADP as acceptor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se metabolic process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bookmarkStart w:id="1" w:name="RANGE!A45%3AE53"/>
            <w:r>
              <w:rPr>
                <w:color w:val="000000"/>
                <w:sz w:val="22"/>
                <w:szCs w:val="22"/>
              </w:rPr>
              <w:t>ENSDARG00000037746</w:t>
            </w:r>
            <w:bookmarkEnd w:id="1"/>
          </w:p>
        </w:tc>
        <w:tc>
          <w:tcPr>
            <w:tcW w:w="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b1</w:t>
            </w:r>
          </w:p>
        </w:tc>
        <w:tc>
          <w:tcPr>
            <w:tcW w:w="2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ctin, beta 1 [Source:ZFIN;Acc:ZDB-GENE-000329-1]</w:t>
            </w:r>
          </w:p>
        </w:tc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1031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tide binding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3</w:t>
            </w:r>
          </w:p>
        </w:tc>
        <w:tc>
          <w:tcPr>
            <w:tcW w:w="10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.1 ± 0.07 </w:t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P binding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ytoplasm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ytoskelet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ucleus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ytoskelet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asma membrane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ocal adhesi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se body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tin cytoskeleton</w:t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0:00Z</dcterms:created>
  <dc:creator>Екатерина Матюнина</dc:creator>
  <dc:description/>
  <dc:language>en-US</dc:language>
  <cp:lastModifiedBy>Машарский Алексей Эльвинович</cp:lastModifiedBy>
  <dcterms:modified xsi:type="dcterms:W3CDTF">2019-11-05T12:50:00Z</dcterms:modified>
  <cp:revision>2</cp:revision>
  <dc:subject/>
  <dc:title/>
</cp:coreProperties>
</file>